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7A9EE" w14:textId="470B655D" w:rsidR="00111DC4" w:rsidRPr="00402894" w:rsidRDefault="00111DC4" w:rsidP="00402894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402894">
        <w:rPr>
          <w:rFonts w:ascii="Times New Roman" w:hAnsi="Times New Roman" w:cs="Times New Roman"/>
          <w:b/>
          <w:bCs/>
          <w:lang w:val="en-GB"/>
        </w:rPr>
        <w:t xml:space="preserve">S1 Equations. </w:t>
      </w:r>
      <w:r w:rsidR="0095639A" w:rsidRPr="00402894">
        <w:rPr>
          <w:rFonts w:ascii="Times New Roman" w:hAnsi="Times New Roman" w:cs="Times New Roman"/>
          <w:b/>
          <w:bCs/>
          <w:lang w:val="en-GB"/>
        </w:rPr>
        <w:t xml:space="preserve">Overview of equations utilised in the study. </w:t>
      </w:r>
      <w:r w:rsidRPr="00402894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B78F8BA" w14:textId="77777777" w:rsidR="00D152B0" w:rsidRPr="00402894" w:rsidRDefault="00D152B0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D9E6AF2" w14:textId="13EFE700" w:rsidR="0095639A" w:rsidRPr="00402894" w:rsidRDefault="0095639A" w:rsidP="0040289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proofErr w:type="spellStart"/>
      <w:r w:rsidRPr="00402894">
        <w:rPr>
          <w:rFonts w:ascii="Times New Roman" w:hAnsi="Times New Roman" w:cs="Times New Roman"/>
          <w:b/>
          <w:bCs/>
          <w:sz w:val="22"/>
          <w:szCs w:val="22"/>
          <w:lang w:val="en-GB"/>
        </w:rPr>
        <w:t>Semivari</w:t>
      </w:r>
      <w:r w:rsidR="00850F2B">
        <w:rPr>
          <w:rFonts w:ascii="Times New Roman" w:hAnsi="Times New Roman" w:cs="Times New Roman"/>
          <w:b/>
          <w:bCs/>
          <w:sz w:val="22"/>
          <w:szCs w:val="22"/>
          <w:lang w:val="en-GB"/>
        </w:rPr>
        <w:t>ogram</w:t>
      </w:r>
      <w:proofErr w:type="spellEnd"/>
      <w:r w:rsidR="00850F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model</w:t>
      </w:r>
      <w:r w:rsidRPr="0040289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nd ordinary kriging equations</w:t>
      </w:r>
    </w:p>
    <w:p w14:paraId="7ECAC09D" w14:textId="77777777" w:rsidR="0011410A" w:rsidRPr="00402894" w:rsidRDefault="0011410A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C9A2F08" w14:textId="757DABCF" w:rsidR="0011410A" w:rsidRPr="00402894" w:rsidRDefault="0011410A" w:rsidP="00402894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Exponential </w:t>
      </w:r>
      <w:proofErr w:type="spellStart"/>
      <w:r w:rsidRPr="0040289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mivari</w:t>
      </w:r>
      <w:r w:rsidR="00850F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ogram</w:t>
      </w:r>
      <w:proofErr w:type="spellEnd"/>
      <w:r w:rsidR="00850F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odel</w:t>
      </w:r>
      <w:r w:rsidRPr="0040289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:</w:t>
      </w:r>
    </w:p>
    <w:p w14:paraId="482D01A4" w14:textId="77777777" w:rsidR="0011410A" w:rsidRPr="00402894" w:rsidRDefault="0011410A" w:rsidP="00402894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4F68487" w14:textId="590A3B9C" w:rsidR="00111DC4" w:rsidRPr="00402894" w:rsidRDefault="003711A5" w:rsidP="00AE067B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2"/>
              <w:lang w:val="en-GB"/>
            </w:rPr>
            <m:t>γ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  <m:t>h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2"/>
              <w:szCs w:val="22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2"/>
              <w:szCs w:val="22"/>
              <w:lang w:val="en-GB"/>
            </w:rPr>
            <m:t>+c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  <m:t>1-</m:t>
              </m:r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val="en-GB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  <w:lang w:val="en-GB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  <w:lang w:val="en-GB"/>
                            </w:rPr>
                            <m:t>-h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  <w:lang w:val="en-GB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  <w:lang w:val="en-GB"/>
                            </w:rPr>
                            <m:t>a</m:t>
                          </m:r>
                        </m:den>
                      </m:f>
                    </m:e>
                  </m:d>
                </m:e>
              </m:func>
            </m:e>
          </m:d>
        </m:oMath>
      </m:oMathPara>
    </w:p>
    <w:p w14:paraId="6A59478E" w14:textId="77777777" w:rsidR="00111DC4" w:rsidRPr="00402894" w:rsidRDefault="00111DC4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47EE04C" w14:textId="77777777" w:rsidR="00111DC4" w:rsidRPr="00402894" w:rsidRDefault="00111DC4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510917E" w14:textId="7C43AC3D" w:rsidR="00111DC4" w:rsidRPr="00AE067B" w:rsidRDefault="00111DC4" w:rsidP="00402894">
      <w:pPr>
        <w:spacing w:line="276" w:lineRule="auto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w:r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Where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h</m:t>
        </m:r>
      </m:oMath>
      <w:r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 is the distance between</w:t>
      </w:r>
      <w:r w:rsidR="0036572A">
        <w:rPr>
          <w:rFonts w:ascii="Times New Roman" w:hAnsi="Times New Roman" w:cs="Times New Roman"/>
          <w:sz w:val="22"/>
          <w:szCs w:val="22"/>
          <w:lang w:val="en-GB"/>
        </w:rPr>
        <w:t xml:space="preserve"> any two locations</w:t>
      </w:r>
      <w:r w:rsidR="00AE067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1</m:t>
            </m:r>
          </m:sub>
        </m:sSub>
      </m:oMath>
      <w:r w:rsidR="003711A5">
        <w:rPr>
          <w:rFonts w:ascii="Times New Roman" w:eastAsiaTheme="minorEastAsia" w:hAnsi="Times New Roman" w:cs="Times New Roman"/>
          <w:sz w:val="22"/>
          <w:szCs w:val="22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  <w:lang w:val="en-GB"/>
              </w:rPr>
              <m:t>2</m:t>
            </m:r>
          </m:sub>
        </m:sSub>
      </m:oMath>
      <w:r w:rsidR="0011410A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11410A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>c</w:t>
      </w:r>
      <w:r w:rsidR="0011410A" w:rsidRPr="0040289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0</w:t>
      </w:r>
      <w:r w:rsidR="0011410A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11410A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is the nugget, </w:t>
      </w:r>
      <w:r w:rsidR="0011410A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>c</w:t>
      </w:r>
      <w:r w:rsidR="0011410A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 is the partial sill and </w:t>
      </w:r>
      <w:r w:rsidR="0011410A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>a</w:t>
      </w:r>
      <w:r w:rsidR="0011410A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 is the range</w:t>
      </w:r>
      <w:r w:rsidR="00AE067B">
        <w:rPr>
          <w:rFonts w:ascii="Times New Roman" w:hAnsi="Times New Roman" w:cs="Times New Roman"/>
          <w:sz w:val="22"/>
          <w:szCs w:val="22"/>
          <w:lang w:val="en-GB"/>
        </w:rPr>
        <w:t xml:space="preserve"> (in </w:t>
      </w:r>
      <w:r w:rsidR="00D152B0">
        <w:rPr>
          <w:rFonts w:ascii="Times New Roman" w:hAnsi="Times New Roman" w:cs="Times New Roman"/>
          <w:sz w:val="22"/>
          <w:szCs w:val="22"/>
          <w:lang w:val="en-GB"/>
        </w:rPr>
        <w:t xml:space="preserve">decimal </w:t>
      </w:r>
      <w:r w:rsidR="00AE067B">
        <w:rPr>
          <w:rFonts w:ascii="Times New Roman" w:hAnsi="Times New Roman" w:cs="Times New Roman"/>
          <w:sz w:val="22"/>
          <w:szCs w:val="22"/>
          <w:lang w:val="en-GB"/>
        </w:rPr>
        <w:t>degrees</w:t>
      </w:r>
      <w:proofErr w:type="gramStart"/>
      <w:r w:rsidR="00AE067B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8B556C" w:rsidRPr="00402894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</w:p>
    <w:p w14:paraId="6F628FBE" w14:textId="35F97EDD" w:rsidR="00111DC4" w:rsidRPr="00402894" w:rsidRDefault="00111DC4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D107699" w14:textId="21224EE5" w:rsidR="00DF7347" w:rsidRPr="00402894" w:rsidRDefault="00DF7347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02894">
        <w:rPr>
          <w:rFonts w:ascii="Times New Roman" w:hAnsi="Times New Roman" w:cs="Times New Roman"/>
          <w:sz w:val="22"/>
          <w:szCs w:val="22"/>
          <w:lang w:val="en-GB"/>
        </w:rPr>
        <w:t>Ordinary kriging</w:t>
      </w:r>
      <w:r w:rsidR="00850F2B">
        <w:rPr>
          <w:rFonts w:ascii="Times New Roman" w:hAnsi="Times New Roman" w:cs="Times New Roman"/>
          <w:sz w:val="22"/>
          <w:szCs w:val="22"/>
          <w:lang w:val="en-GB"/>
        </w:rPr>
        <w:t xml:space="preserve"> was performed to predict the logit-transformed outcome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Y</m:t>
        </m:r>
      </m:oMath>
      <w:r w:rsidR="00850F2B">
        <w:rPr>
          <w:rFonts w:ascii="Times New Roman" w:hAnsi="Times New Roman" w:cs="Times New Roman"/>
          <w:sz w:val="22"/>
          <w:szCs w:val="22"/>
          <w:lang w:val="en-GB"/>
        </w:rPr>
        <w:t xml:space="preserve">at unsampled locations with a spatial resolution of </w:t>
      </w:r>
      <w:r w:rsidR="00AE067B">
        <w:rPr>
          <w:rFonts w:ascii="Times New Roman" w:hAnsi="Times New Roman" w:cs="Times New Roman"/>
          <w:sz w:val="22"/>
          <w:szCs w:val="22"/>
          <w:lang w:val="en-GB"/>
        </w:rPr>
        <w:t xml:space="preserve">5 </w:t>
      </w:r>
      <w:r w:rsidR="00850F2B">
        <w:rPr>
          <w:rFonts w:ascii="Times New Roman" w:hAnsi="Times New Roman" w:cs="Times New Roman"/>
          <w:sz w:val="22"/>
          <w:szCs w:val="22"/>
          <w:lang w:val="en-GB"/>
        </w:rPr>
        <w:t>km</w:t>
      </w:r>
      <w:r w:rsidR="00AE067B" w:rsidRPr="00AE067B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="00850F2B"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3BA2ACBA" w14:textId="77777777" w:rsidR="00DF7347" w:rsidRPr="00402894" w:rsidRDefault="00DF7347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AC93555" w14:textId="28AC7D15" w:rsidR="00DF7347" w:rsidRPr="00402894" w:rsidRDefault="003711A5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2"/>
              <w:lang w:val="en-GB"/>
            </w:rPr>
            <m:t>Y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val="en-GB"/>
                    </w:rPr>
                    <m:t>x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val="en-GB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  <w:lang w:val="en-GB"/>
            </w:rPr>
            <m:t>=logit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  <w:lang w:val="en-GB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  <w:lang w:val="en-GB"/>
                        </w:rPr>
                        <m:t>i</m:t>
                      </m:r>
                    </m:sub>
                  </m:sSub>
                </m:e>
              </m:d>
            </m:e>
          </m:d>
        </m:oMath>
      </m:oMathPara>
    </w:p>
    <w:p w14:paraId="440FEEF2" w14:textId="77777777" w:rsidR="00DF7347" w:rsidRPr="00402894" w:rsidRDefault="00DF7347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F04A39A" w14:textId="4AEAD767" w:rsidR="0010190C" w:rsidRPr="00D152B0" w:rsidRDefault="00850F2B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</w:t>
      </w:r>
      <w:r w:rsidR="00DF7347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here </w:t>
      </w:r>
      <m:oMath>
        <m:r>
          <w:rPr>
            <w:rFonts w:ascii="Cambria Math" w:hAnsi="Cambria Math" w:cs="Times New Roman"/>
            <w:sz w:val="22"/>
            <w:szCs w:val="22"/>
            <w:lang w:val="en-GB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  <w:lang w:val="en-GB"/>
                  </w:rPr>
                  <m:t>i</m:t>
                </m:r>
              </m:sub>
            </m:sSub>
          </m:e>
        </m:d>
      </m:oMath>
      <w:r w:rsidR="00DF7347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DF7347" w:rsidRPr="00402894">
        <w:rPr>
          <w:rFonts w:ascii="Times New Roman" w:hAnsi="Times New Roman" w:cs="Times New Roman"/>
          <w:sz w:val="22"/>
          <w:szCs w:val="22"/>
          <w:lang w:val="en-GB"/>
        </w:rPr>
        <w:t>is the prevalence of HIV infection at location</w:t>
      </w:r>
      <w:r w:rsidR="003711A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  <w:lang w:val="en-GB"/>
              </w:rPr>
              <m:t>i</m:t>
            </m:r>
          </m:sub>
        </m:sSub>
      </m:oMath>
      <w:bookmarkStart w:id="0" w:name="_GoBack"/>
      <w:bookmarkEnd w:id="0"/>
    </w:p>
    <w:p w14:paraId="0BAACD94" w14:textId="77777777" w:rsidR="00D152B0" w:rsidRPr="00402894" w:rsidRDefault="00D152B0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3BC0467" w14:textId="11C2DC3E" w:rsidR="002F6EBC" w:rsidRPr="00402894" w:rsidRDefault="008B556C" w:rsidP="0040289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02894">
        <w:rPr>
          <w:rFonts w:ascii="Times New Roman" w:hAnsi="Times New Roman" w:cs="Times New Roman"/>
          <w:b/>
          <w:bCs/>
          <w:sz w:val="22"/>
          <w:szCs w:val="22"/>
          <w:lang w:val="en-GB"/>
        </w:rPr>
        <w:t>M</w:t>
      </w:r>
      <w:r w:rsidR="002F6EBC" w:rsidRPr="00402894">
        <w:rPr>
          <w:rFonts w:ascii="Times New Roman" w:hAnsi="Times New Roman" w:cs="Times New Roman"/>
          <w:b/>
          <w:bCs/>
          <w:sz w:val="22"/>
          <w:szCs w:val="22"/>
          <w:lang w:val="en-GB"/>
        </w:rPr>
        <w:t>edian odds ratio (MOR) equations</w:t>
      </w:r>
    </w:p>
    <w:p w14:paraId="234A41AE" w14:textId="77777777" w:rsidR="002F6EBC" w:rsidRPr="00402894" w:rsidRDefault="002F6EBC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84D837D" w14:textId="720AC8CF" w:rsidR="002F6EBC" w:rsidRPr="00402894" w:rsidRDefault="002F6EBC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02894">
        <w:rPr>
          <w:rFonts w:ascii="Times New Roman" w:hAnsi="Times New Roman" w:cs="Times New Roman"/>
          <w:sz w:val="22"/>
          <w:szCs w:val="22"/>
          <w:lang w:val="en-GB"/>
        </w:rPr>
        <w:t>Median odds ratio (MOR):</w:t>
      </w:r>
    </w:p>
    <w:p w14:paraId="22C6932E" w14:textId="3709076E" w:rsidR="002F6EBC" w:rsidRPr="00402894" w:rsidRDefault="002F6EBC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06ED7E2" w14:textId="3D63DA74" w:rsidR="002F6EBC" w:rsidRDefault="002F6EBC" w:rsidP="00402894">
      <w:pPr>
        <w:spacing w:line="276" w:lineRule="auto"/>
        <w:jc w:val="center"/>
        <w:rPr>
          <w:rFonts w:ascii="Times New Roman" w:eastAsiaTheme="minorEastAsia" w:hAnsi="Times New Roman" w:cs="Times New Roman"/>
          <w:sz w:val="22"/>
          <w:szCs w:val="22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MOR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exp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 xml:space="preserve">⁡[√((2*V_a ) )*0.6745]≈ 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  <w:lang w:val="en-GB"/>
          </w:rPr>
          <m:t>exp⁡</m:t>
        </m:r>
        <m:r>
          <w:rPr>
            <w:rFonts w:ascii="Cambria Math" w:hAnsi="Cambria Math" w:cs="Times New Roman"/>
            <w:sz w:val="22"/>
            <w:szCs w:val="22"/>
            <w:lang w:val="en-GB"/>
          </w:rPr>
          <m:t>(0.95*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szCs w:val="22"/>
                <w:lang w:val="en-GB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  <w:lang w:val="en-GB"/>
                      </w:rPr>
                      <m:t>a</m:t>
                    </m:r>
                  </m:sub>
                </m:sSub>
              </m:e>
            </m:d>
          </m:e>
        </m:rad>
        <m:r>
          <w:rPr>
            <w:rFonts w:ascii="Cambria Math" w:hAnsi="Cambria Math" w:cs="Times New Roman"/>
            <w:sz w:val="22"/>
            <w:szCs w:val="22"/>
            <w:lang w:val="en-GB"/>
          </w:rPr>
          <m:t>)</m:t>
        </m:r>
      </m:oMath>
      <w:r w:rsidRPr="00402894">
        <w:rPr>
          <w:rFonts w:ascii="Times New Roman" w:eastAsiaTheme="minorEastAsia" w:hAnsi="Times New Roman" w:cs="Times New Roman"/>
          <w:sz w:val="22"/>
          <w:szCs w:val="22"/>
          <w:lang w:val="en-GB"/>
        </w:rPr>
        <w:t>)</w:t>
      </w:r>
    </w:p>
    <w:p w14:paraId="3AC05986" w14:textId="77777777" w:rsidR="00AE067B" w:rsidRPr="00402894" w:rsidRDefault="00AE067B" w:rsidP="00402894">
      <w:pPr>
        <w:spacing w:line="276" w:lineRule="auto"/>
        <w:jc w:val="center"/>
        <w:rPr>
          <w:rFonts w:ascii="Times New Roman" w:eastAsiaTheme="minorEastAsia" w:hAnsi="Times New Roman" w:cs="Times New Roman"/>
          <w:sz w:val="22"/>
          <w:szCs w:val="22"/>
          <w:lang w:val="en-GB"/>
        </w:rPr>
      </w:pPr>
    </w:p>
    <w:p w14:paraId="71F4ABD1" w14:textId="35F27A37" w:rsidR="002F6EBC" w:rsidRPr="00402894" w:rsidRDefault="00AE067B" w:rsidP="00402894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w</w:t>
      </w:r>
      <w:r w:rsidR="002F6EBC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here </w:t>
      </w:r>
      <w:r w:rsidR="002F6EBC" w:rsidRPr="00402894">
        <w:rPr>
          <w:rFonts w:ascii="Calibri" w:hAnsi="Calibri" w:cs="Calibri"/>
          <w:sz w:val="22"/>
          <w:szCs w:val="22"/>
          <w:lang w:val="en-GB"/>
        </w:rPr>
        <w:t>﻿</w:t>
      </w:r>
      <w:proofErr w:type="spellStart"/>
      <w:r w:rsidR="002F6EBC" w:rsidRPr="00402894">
        <w:rPr>
          <w:rFonts w:ascii="Times New Roman" w:hAnsi="Times New Roman" w:cs="Times New Roman"/>
          <w:i/>
          <w:iCs/>
          <w:sz w:val="22"/>
          <w:szCs w:val="22"/>
          <w:lang w:val="en-GB"/>
        </w:rPr>
        <w:t>V</w:t>
      </w:r>
      <w:r w:rsidR="002F6EBC" w:rsidRPr="00402894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GB"/>
        </w:rPr>
        <w:t>a</w:t>
      </w:r>
      <w:proofErr w:type="spellEnd"/>
      <w:r w:rsidR="002F6EBC" w:rsidRPr="00402894">
        <w:rPr>
          <w:rFonts w:ascii="Times New Roman" w:hAnsi="Times New Roman" w:cs="Times New Roman"/>
          <w:sz w:val="22"/>
          <w:szCs w:val="22"/>
          <w:lang w:val="en-GB"/>
        </w:rPr>
        <w:t xml:space="preserve"> is the area level variance, and 0.6745 is the 75th centile of the cumulative distribution function of the normal distribution with mean 0 and variance 1</w:t>
      </w:r>
    </w:p>
    <w:sectPr w:rsidR="002F6EBC" w:rsidRPr="00402894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522C44"/>
    <w:multiLevelType w:val="hybridMultilevel"/>
    <w:tmpl w:val="D974B158"/>
    <w:lvl w:ilvl="0" w:tplc="83B435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62C58"/>
    <w:multiLevelType w:val="hybridMultilevel"/>
    <w:tmpl w:val="D974B158"/>
    <w:lvl w:ilvl="0" w:tplc="83B435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C4"/>
    <w:rsid w:val="000972F5"/>
    <w:rsid w:val="0010190C"/>
    <w:rsid w:val="00111DC4"/>
    <w:rsid w:val="0011410A"/>
    <w:rsid w:val="002D26DF"/>
    <w:rsid w:val="002F6EBC"/>
    <w:rsid w:val="0036572A"/>
    <w:rsid w:val="003711A5"/>
    <w:rsid w:val="00385FE8"/>
    <w:rsid w:val="00402894"/>
    <w:rsid w:val="004802DD"/>
    <w:rsid w:val="006F29CB"/>
    <w:rsid w:val="00850F2B"/>
    <w:rsid w:val="008766B6"/>
    <w:rsid w:val="008B556C"/>
    <w:rsid w:val="0095639A"/>
    <w:rsid w:val="0098296B"/>
    <w:rsid w:val="00A1024F"/>
    <w:rsid w:val="00AE067B"/>
    <w:rsid w:val="00B544D0"/>
    <w:rsid w:val="00BB652C"/>
    <w:rsid w:val="00CB011F"/>
    <w:rsid w:val="00CB5CA6"/>
    <w:rsid w:val="00D100A3"/>
    <w:rsid w:val="00D152B0"/>
    <w:rsid w:val="00DF7347"/>
    <w:rsid w:val="00EF67E9"/>
    <w:rsid w:val="00FD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7EA129"/>
  <w15:chartTrackingRefBased/>
  <w15:docId w15:val="{3C7A0A59-7008-0448-B386-C9FE21247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1DC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D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C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F6E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2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9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9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2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bulstra@gmail.com</dc:creator>
  <cp:keywords/>
  <dc:description/>
  <cp:lastModifiedBy>carolinebulstra@gmail.com</cp:lastModifiedBy>
  <cp:revision>1</cp:revision>
  <dcterms:created xsi:type="dcterms:W3CDTF">2019-12-04T18:51:00Z</dcterms:created>
  <dcterms:modified xsi:type="dcterms:W3CDTF">2019-12-05T07:36:00Z</dcterms:modified>
</cp:coreProperties>
</file>